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DF3" w:rsidRPr="00B4767B" w:rsidRDefault="005A5DF3" w:rsidP="005A5D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767B">
        <w:rPr>
          <w:rFonts w:ascii="Times New Roman" w:hAnsi="Times New Roman" w:cs="Times New Roman"/>
          <w:sz w:val="24"/>
          <w:szCs w:val="24"/>
          <w:lang w:val="en-US"/>
        </w:rPr>
        <w:t>Influence of kiwifruit on gastric and duodenal inflammation-related gene expression in aspirin-induced gastric mucosal damage in rats</w:t>
      </w:r>
    </w:p>
    <w:p w:rsidR="005A5DF3" w:rsidRPr="00B4767B" w:rsidRDefault="005A5DF3" w:rsidP="005A5D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5DF3" w:rsidRPr="00B4767B" w:rsidRDefault="005A5DF3" w:rsidP="005A5D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767B">
        <w:rPr>
          <w:rFonts w:ascii="Times New Roman" w:hAnsi="Times New Roman" w:cs="Times New Roman"/>
          <w:sz w:val="24"/>
          <w:szCs w:val="24"/>
          <w:lang w:val="en-US" w:eastAsia="en-NZ"/>
        </w:rPr>
        <w:t>Kerry L. Bentley-Hewitt</w:t>
      </w:r>
      <w:r w:rsidRPr="00B476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*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>, Matthew Perro</w:t>
      </w:r>
      <w:r w:rsidR="00BB45DB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B4767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ristine A. Butts</w:t>
      </w:r>
      <w:r w:rsidRPr="00B4767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B4767B">
        <w:rPr>
          <w:rFonts w:ascii="Times New Roman" w:hAnsi="Times New Roman" w:cs="Times New Roman"/>
          <w:sz w:val="24"/>
          <w:szCs w:val="24"/>
          <w:lang w:val="en-US"/>
        </w:rPr>
        <w:t xml:space="preserve">, Duncan </w:t>
      </w:r>
      <w:r w:rsidR="00BB45DB">
        <w:rPr>
          <w:rFonts w:ascii="Times New Roman" w:hAnsi="Times New Roman" w:cs="Times New Roman"/>
          <w:sz w:val="24"/>
          <w:szCs w:val="24"/>
          <w:lang w:val="en-US"/>
        </w:rPr>
        <w:t xml:space="preserve">I. </w:t>
      </w:r>
      <w:r w:rsidRPr="00B4767B">
        <w:rPr>
          <w:rFonts w:ascii="Times New Roman" w:hAnsi="Times New Roman" w:cs="Times New Roman"/>
          <w:sz w:val="24"/>
          <w:szCs w:val="24"/>
          <w:lang w:val="en-US"/>
        </w:rPr>
        <w:t>Hedderley</w:t>
      </w:r>
      <w:r w:rsidRPr="00B476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4767B">
        <w:rPr>
          <w:rFonts w:ascii="Times New Roman" w:hAnsi="Times New Roman" w:cs="Times New Roman"/>
          <w:sz w:val="24"/>
          <w:szCs w:val="24"/>
          <w:lang w:val="en-US"/>
        </w:rPr>
        <w:t>, Halina M. Stoklosinski</w:t>
      </w:r>
      <w:r w:rsidRPr="00B476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4767B">
        <w:rPr>
          <w:rFonts w:ascii="Times New Roman" w:hAnsi="Times New Roman" w:cs="Times New Roman"/>
          <w:sz w:val="24"/>
          <w:szCs w:val="24"/>
          <w:lang w:val="en-US"/>
        </w:rPr>
        <w:t xml:space="preserve">, Shanthi </w:t>
      </w:r>
      <w:r w:rsidR="00BB45DB">
        <w:rPr>
          <w:rFonts w:ascii="Times New Roman" w:hAnsi="Times New Roman" w:cs="Times New Roman"/>
          <w:sz w:val="24"/>
          <w:szCs w:val="24"/>
          <w:lang w:val="en-US"/>
        </w:rPr>
        <w:t>G.</w:t>
      </w:r>
      <w:r w:rsidRPr="00B4767B">
        <w:rPr>
          <w:rFonts w:ascii="Times New Roman" w:hAnsi="Times New Roman" w:cs="Times New Roman"/>
          <w:sz w:val="24"/>
          <w:szCs w:val="24"/>
          <w:lang w:val="en-US"/>
        </w:rPr>
        <w:t>Parkar</w:t>
      </w:r>
      <w:r w:rsidRPr="00B476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5A5DF3" w:rsidRPr="00B4767B" w:rsidRDefault="005A5DF3" w:rsidP="005A5DF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A5DF3" w:rsidRPr="00B4767B" w:rsidRDefault="005A5DF3" w:rsidP="005A5DF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767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New Zealand Institute for Plant and Food Research Limited, Private Bag 11600, Palmerston North </w:t>
      </w:r>
      <w:r w:rsidRPr="00B4767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4442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>, New Zealand.</w:t>
      </w:r>
    </w:p>
    <w:p w:rsidR="005A5DF3" w:rsidRPr="00B4767B" w:rsidRDefault="005A5DF3" w:rsidP="005A5DF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767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>School of Veterinary Science, Massey University, Palmerston North, New Zealand.</w:t>
      </w:r>
    </w:p>
    <w:p w:rsidR="005A5DF3" w:rsidRPr="00B4767B" w:rsidRDefault="005A5DF3" w:rsidP="005A5DF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767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Pr="00B4767B">
        <w:rPr>
          <w:rFonts w:ascii="Times New Roman" w:eastAsia="Calibri" w:hAnsi="Times New Roman" w:cs="Times New Roman"/>
          <w:sz w:val="24"/>
          <w:szCs w:val="24"/>
          <w:lang w:val="en-US"/>
        </w:rPr>
        <w:t>Corresponding author. Tel.: +64 6 355 6215; fax: +64 9 925 7001.</w:t>
      </w:r>
    </w:p>
    <w:p w:rsidR="005A5DF3" w:rsidRDefault="005A5D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4341C" w:rsidRDefault="00F4341C" w:rsidP="00CA58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:rsidR="00275F66" w:rsidRPr="00CA58B3" w:rsidRDefault="00275F66" w:rsidP="00CA58B3">
      <w:pPr>
        <w:rPr>
          <w:rFonts w:ascii="Times New Roman" w:hAnsi="Times New Roman" w:cs="Times New Roman"/>
          <w:b/>
          <w:sz w:val="24"/>
          <w:szCs w:val="24"/>
        </w:rPr>
      </w:pPr>
      <w:r w:rsidRPr="00CA58B3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275F66" w:rsidRPr="00CA58B3" w:rsidRDefault="00275F66" w:rsidP="00CA58B3">
      <w:pP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CA58B3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S1. </w:t>
      </w:r>
      <w:r w:rsidR="008F6AA9" w:rsidRPr="008F6AA9">
        <w:rPr>
          <w:rFonts w:ascii="Times New Roman" w:eastAsiaTheme="minorEastAsia" w:hAnsi="Times New Roman" w:cs="Times New Roman"/>
          <w:sz w:val="24"/>
          <w:szCs w:val="24"/>
          <w:lang w:eastAsia="zh-CN"/>
        </w:rPr>
        <w:t>Composition of the experimental diets (g/kg)</w:t>
      </w:r>
    </w:p>
    <w:tbl>
      <w:tblPr>
        <w:tblStyle w:val="TableGrid0"/>
        <w:tblW w:w="6374" w:type="dxa"/>
        <w:tblLayout w:type="fixed"/>
        <w:tblLook w:val="04A0"/>
      </w:tblPr>
      <w:tblGrid>
        <w:gridCol w:w="2122"/>
        <w:gridCol w:w="1559"/>
        <w:gridCol w:w="1417"/>
        <w:gridCol w:w="1276"/>
      </w:tblGrid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Ingredient</w:t>
            </w:r>
          </w:p>
        </w:tc>
        <w:tc>
          <w:tcPr>
            <w:tcW w:w="1559" w:type="dxa"/>
          </w:tcPr>
          <w:p w:rsidR="00275F66" w:rsidRPr="00927C8B" w:rsidRDefault="00275F66" w:rsidP="00AF4E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Control </w:t>
            </w:r>
          </w:p>
        </w:tc>
        <w:tc>
          <w:tcPr>
            <w:tcW w:w="1417" w:type="dxa"/>
          </w:tcPr>
          <w:p w:rsidR="00275F66" w:rsidRPr="00927C8B" w:rsidRDefault="00275F66" w:rsidP="00AF4E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Green </w:t>
            </w:r>
            <w:r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kiwifruit</w:t>
            </w:r>
          </w:p>
        </w:tc>
        <w:tc>
          <w:tcPr>
            <w:tcW w:w="1276" w:type="dxa"/>
          </w:tcPr>
          <w:p w:rsidR="00275F66" w:rsidRPr="00927C8B" w:rsidRDefault="00275F66" w:rsidP="00AF4E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Gold </w:t>
            </w:r>
            <w:r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kiwifruit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Lactic </w:t>
            </w: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casein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14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Vitamin </w:t>
            </w: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mixture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Mineral </w:t>
            </w: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mixture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Corn </w:t>
            </w: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oil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Starch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46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46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46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Cellulose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5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Green kiwifruit</w:t>
            </w:r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Gold kiwifruit</w:t>
            </w:r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200</w:t>
            </w:r>
          </w:p>
        </w:tc>
      </w:tr>
      <w:tr w:rsidR="00275F66" w:rsidRPr="00927C8B" w:rsidTr="00AF4EC7">
        <w:tc>
          <w:tcPr>
            <w:tcW w:w="2122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 xml:space="preserve">10% glucose </w:t>
            </w:r>
            <w:proofErr w:type="spellStart"/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solution</w:t>
            </w: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vertAlign w:val="superscript"/>
                <w:lang w:eastAsia="zh-CN"/>
              </w:rPr>
              <w:t>g</w:t>
            </w:r>
            <w:proofErr w:type="spellEnd"/>
          </w:p>
        </w:tc>
        <w:tc>
          <w:tcPr>
            <w:tcW w:w="1559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  <w:r w:rsidRPr="00927C8B"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1417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</w:tcPr>
          <w:p w:rsidR="00275F66" w:rsidRPr="00927C8B" w:rsidRDefault="00275F66" w:rsidP="00DD474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141414"/>
                <w:sz w:val="24"/>
                <w:szCs w:val="24"/>
                <w:lang w:eastAsia="zh-CN"/>
              </w:rPr>
            </w:pPr>
          </w:p>
        </w:tc>
      </w:tr>
    </w:tbl>
    <w:p w:rsidR="00275F66" w:rsidRPr="00927C8B" w:rsidRDefault="00275F66" w:rsidP="009D1444">
      <w:pPr>
        <w:spacing w:after="0" w:line="48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D637EC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927C8B">
        <w:rPr>
          <w:rFonts w:ascii="Times New Roman" w:eastAsia="Calibri" w:hAnsi="Times New Roman" w:cs="Times New Roman"/>
          <w:sz w:val="24"/>
          <w:szCs w:val="24"/>
        </w:rPr>
        <w:t>Alacid80mesh, New Zealand Milk Products, Wellington, New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Zealand. </w:t>
      </w:r>
      <w:r w:rsidRPr="00D637EC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Mixture contains the following components: (mg/kg diet) – retinol acetate 5.0, DL-α-</w:t>
      </w:r>
      <w:proofErr w:type="spellStart"/>
      <w:r w:rsidRPr="00927C8B">
        <w:rPr>
          <w:rFonts w:ascii="Times New Roman" w:eastAsia="Calibri" w:hAnsi="Times New Roman" w:cs="Times New Roman"/>
          <w:sz w:val="24"/>
          <w:szCs w:val="24"/>
        </w:rPr>
        <w:t>tocopheryl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acetate 100.0, menadione 3.0, thiamin</w:t>
      </w:r>
      <w:r>
        <w:rPr>
          <w:rFonts w:ascii="Times New Roman" w:eastAsia="Calibri" w:hAnsi="Times New Roman" w:cs="Times New Roman"/>
          <w:sz w:val="24"/>
          <w:szCs w:val="24"/>
        </w:rPr>
        <w:t>e</w:t>
      </w:r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hydrochloride 5.0, riboflavin 7.0, pyridoxine hydrochloride 8.0, D-pantothenic acid 20.0, folic acid 2.0, nicotinic acid 20.0, D-biotin 1.0, </w:t>
      </w:r>
      <w:proofErr w:type="spellStart"/>
      <w:r w:rsidRPr="00927C8B">
        <w:rPr>
          <w:rFonts w:ascii="Times New Roman" w:eastAsia="Calibri" w:hAnsi="Times New Roman" w:cs="Times New Roman"/>
          <w:sz w:val="24"/>
          <w:szCs w:val="24"/>
        </w:rPr>
        <w:t>myo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>-inositol 200.0 and choline chloride 1500.0; (</w:t>
      </w:r>
      <w:proofErr w:type="spellStart"/>
      <w:r w:rsidRPr="00927C8B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>/kg diet) – ergocalciferol 25.0 and cyanocobalamin 50.0.</w:t>
      </w:r>
    </w:p>
    <w:p w:rsidR="00275F66" w:rsidRPr="00927C8B" w:rsidRDefault="00275F66" w:rsidP="009D1444">
      <w:pPr>
        <w:spacing w:after="0" w:line="480" w:lineRule="auto"/>
        <w:ind w:left="-5"/>
        <w:rPr>
          <w:rFonts w:ascii="Times New Roman" w:hAnsi="Times New Roman" w:cs="Times New Roman"/>
          <w:sz w:val="24"/>
          <w:szCs w:val="24"/>
        </w:rPr>
      </w:pPr>
      <w:proofErr w:type="spellStart"/>
      <w:r w:rsidRPr="00D637EC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927C8B">
        <w:rPr>
          <w:rFonts w:ascii="Times New Roman" w:eastAsia="Calibri" w:hAnsi="Times New Roman" w:cs="Times New Roman"/>
          <w:sz w:val="24"/>
          <w:szCs w:val="24"/>
        </w:rPr>
        <w:t>Mixture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contains the following components: (g/kg diet) – Ca 6.29, Cl 7.79, Mg 1.06, P 4.86, K 5.24 and Na 1.97; (mg/kg diet) – Cr 1.97, Cu 10.7, Fe 424.0, Mn 78.0 and Zn 48.2; (</w:t>
      </w:r>
      <w:proofErr w:type="spellStart"/>
      <w:r w:rsidRPr="00927C8B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>/kg diet) – C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C8B">
        <w:rPr>
          <w:rFonts w:ascii="Times New Roman" w:eastAsia="Calibri" w:hAnsi="Times New Roman" w:cs="Times New Roman"/>
          <w:sz w:val="24"/>
          <w:szCs w:val="24"/>
        </w:rPr>
        <w:t>29.0, I 151.0, Mo 152.0 and Se 151.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637EC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Pr="00927C8B">
        <w:rPr>
          <w:rFonts w:ascii="Times New Roman" w:eastAsia="Calibri" w:hAnsi="Times New Roman" w:cs="Times New Roman"/>
          <w:sz w:val="24"/>
          <w:szCs w:val="24"/>
        </w:rPr>
        <w:t>Davis</w:t>
      </w:r>
      <w:proofErr w:type="spellEnd"/>
      <w:proofErr w:type="gramEnd"/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Trading Company, Palmerston North, New Zeala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37EC">
        <w:rPr>
          <w:rFonts w:ascii="Times New Roman" w:eastAsia="Calibri" w:hAnsi="Times New Roman" w:cs="Times New Roman"/>
          <w:sz w:val="24"/>
          <w:szCs w:val="24"/>
          <w:vertAlign w:val="superscript"/>
        </w:rPr>
        <w:t>e</w:t>
      </w:r>
      <w:r w:rsidRPr="00927C8B">
        <w:rPr>
          <w:rFonts w:ascii="Times New Roman" w:eastAsia="Calibri" w:hAnsi="Times New Roman" w:cs="Times New Roman"/>
          <w:sz w:val="24"/>
          <w:szCs w:val="24"/>
        </w:rPr>
        <w:t>Wheat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starch, Grain Foods, Tamworth, Austral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37EC">
        <w:rPr>
          <w:rFonts w:ascii="Times New Roman" w:eastAsia="Calibri" w:hAnsi="Times New Roman" w:cs="Times New Roman"/>
          <w:sz w:val="24"/>
          <w:szCs w:val="24"/>
          <w:vertAlign w:val="superscript"/>
        </w:rPr>
        <w:t>f</w:t>
      </w:r>
      <w:r w:rsidRPr="00927C8B">
        <w:rPr>
          <w:rFonts w:ascii="Times New Roman" w:eastAsia="Calibri" w:hAnsi="Times New Roman" w:cs="Times New Roman"/>
          <w:sz w:val="24"/>
          <w:szCs w:val="24"/>
        </w:rPr>
        <w:t>Ceolus</w:t>
      </w:r>
      <w:proofErr w:type="spellEnd"/>
      <w:r w:rsidRPr="00927C8B">
        <w:rPr>
          <w:rFonts w:ascii="Times New Roman" w:eastAsia="Calibri" w:hAnsi="Times New Roman" w:cs="Times New Roman"/>
          <w:sz w:val="24"/>
          <w:szCs w:val="24"/>
        </w:rPr>
        <w:t xml:space="preserve"> PH-102, Asahi Kasei Chemicals Corporation, Tokyo, Japa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37EC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927C8B">
        <w:rPr>
          <w:rFonts w:ascii="Times New Roman" w:hAnsi="Times New Roman" w:cs="Times New Roman"/>
          <w:sz w:val="24"/>
          <w:szCs w:val="24"/>
        </w:rPr>
        <w:t>Sigma-Aldrich, New Zealand.</w:t>
      </w:r>
    </w:p>
    <w:p w:rsidR="00275F66" w:rsidRDefault="00275F66" w:rsidP="009D144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75F66" w:rsidSect="009B7CAA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75F66" w:rsidRPr="00CA58B3" w:rsidRDefault="00275F66" w:rsidP="00CA58B3">
      <w:pPr>
        <w:rPr>
          <w:rFonts w:ascii="Times New Roman" w:hAnsi="Times New Roman" w:cs="Times New Roman"/>
          <w:b/>
          <w:sz w:val="24"/>
          <w:szCs w:val="24"/>
        </w:rPr>
      </w:pPr>
      <w:r w:rsidRPr="00CA58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. </w:t>
      </w:r>
      <w:r w:rsidR="00E7265F">
        <w:rPr>
          <w:rFonts w:ascii="Times New Roman" w:hAnsi="Times New Roman" w:cs="Times New Roman"/>
          <w:sz w:val="24"/>
          <w:szCs w:val="24"/>
        </w:rPr>
        <w:t xml:space="preserve">Gene targets analyzed by </w:t>
      </w:r>
      <w:proofErr w:type="spellStart"/>
      <w:r w:rsidR="00E7265F">
        <w:rPr>
          <w:rFonts w:ascii="Times New Roman" w:hAnsi="Times New Roman" w:cs="Times New Roman"/>
          <w:sz w:val="24"/>
          <w:szCs w:val="24"/>
        </w:rPr>
        <w:t>NanoS</w:t>
      </w:r>
      <w:r w:rsidR="008F6AA9" w:rsidRPr="008F6AA9">
        <w:rPr>
          <w:rFonts w:ascii="Times New Roman" w:hAnsi="Times New Roman" w:cs="Times New Roman"/>
          <w:sz w:val="24"/>
          <w:szCs w:val="24"/>
        </w:rPr>
        <w:t>tring</w:t>
      </w:r>
      <w:proofErr w:type="spellEnd"/>
      <w:r w:rsidR="008F6AA9" w:rsidRPr="008F6AA9">
        <w:rPr>
          <w:rFonts w:ascii="Times New Roman" w:hAnsi="Times New Roman" w:cs="Times New Roman"/>
          <w:sz w:val="24"/>
          <w:szCs w:val="24"/>
        </w:rPr>
        <w:t xml:space="preserve"> Technologies</w:t>
      </w:r>
    </w:p>
    <w:tbl>
      <w:tblPr>
        <w:tblStyle w:val="TableGrid0"/>
        <w:tblW w:w="5000" w:type="pct"/>
        <w:tblLayout w:type="fixed"/>
        <w:tblLook w:val="04A0"/>
      </w:tblPr>
      <w:tblGrid>
        <w:gridCol w:w="3648"/>
        <w:gridCol w:w="1965"/>
        <w:gridCol w:w="1440"/>
        <w:gridCol w:w="7121"/>
      </w:tblGrid>
      <w:tr w:rsidR="00275F66" w:rsidRPr="00072B50" w:rsidTr="004664EA">
        <w:trPr>
          <w:trHeight w:val="915"/>
        </w:trPr>
        <w:tc>
          <w:tcPr>
            <w:tcW w:w="1287" w:type="pct"/>
            <w:hideMark/>
          </w:tcPr>
          <w:p w:rsidR="00275F66" w:rsidRPr="00072B50" w:rsidRDefault="00275F66" w:rsidP="00DD47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93" w:type="pct"/>
            <w:hideMark/>
          </w:tcPr>
          <w:p w:rsidR="00275F66" w:rsidRPr="00072B50" w:rsidRDefault="00275F66" w:rsidP="00DD47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2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072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 number</w:t>
            </w:r>
          </w:p>
        </w:tc>
        <w:tc>
          <w:tcPr>
            <w:tcW w:w="508" w:type="pct"/>
            <w:hideMark/>
          </w:tcPr>
          <w:p w:rsidR="00275F66" w:rsidRPr="00072B50" w:rsidRDefault="00275F66" w:rsidP="00DD47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region</w:t>
            </w:r>
          </w:p>
        </w:tc>
        <w:tc>
          <w:tcPr>
            <w:tcW w:w="2512" w:type="pct"/>
            <w:hideMark/>
          </w:tcPr>
          <w:p w:rsidR="00275F66" w:rsidRPr="00072B50" w:rsidRDefault="00275F66" w:rsidP="00DD47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Sequence</w:t>
            </w:r>
          </w:p>
        </w:tc>
      </w:tr>
      <w:tr w:rsidR="00275F66" w:rsidRPr="00072B50" w:rsidTr="004664EA">
        <w:trPr>
          <w:trHeight w:val="315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Glucose-6-phos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se catalytic subunit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6PC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13098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55-254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TGTCTTGGTGTCTGTGATCGCTGACCTCAGGAACGCCTTCTATGTCCTCTTTCCCATCTGGTTCCACATTCAAGAGACTGTGGGCATCAATCTCCTCT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97">
              <w:rPr>
                <w:rFonts w:ascii="Times New Roman" w:hAnsi="Times New Roman" w:cs="Times New Roman"/>
                <w:sz w:val="20"/>
                <w:szCs w:val="20"/>
              </w:rPr>
              <w:t>RNA polymerase I subunit B</w:t>
            </w:r>
            <w:r w:rsidRPr="00D63F97" w:rsidDel="00D63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LR1B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31773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2786-2885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TGCCGGACATTCTGTTTAATCCTCATGGGTTTCCCTCCCGTATGACCATAGGTATGTTAATCGAGAGTATGGCTGGGAAGTCAGCAGCTTTGCATGGT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97">
              <w:rPr>
                <w:rFonts w:ascii="Times New Roman" w:hAnsi="Times New Roman" w:cs="Times New Roman"/>
                <w:sz w:val="20"/>
                <w:szCs w:val="20"/>
              </w:rPr>
              <w:t xml:space="preserve">TATA box binding protein 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BP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01004198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51-25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GTCCCCACATCACTGTTTCATGGTGCGTGACGATAACCCAGAAAGTCGAAGACGTTTCTAAGGAGATAAGAGGATGCTCTAGGAAAAATCTGAGTACC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anthine P</w:t>
            </w:r>
            <w:r w:rsidRPr="00D63F97">
              <w:rPr>
                <w:rFonts w:ascii="Times New Roman" w:hAnsi="Times New Roman" w:cs="Times New Roman"/>
                <w:sz w:val="20"/>
                <w:szCs w:val="20"/>
              </w:rPr>
              <w:t xml:space="preserve">hosphoribosyltransferase 1 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PRT1</w:t>
            </w:r>
            <w:proofErr w:type="spellEnd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12583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21-12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GCTTCCTCCTCAGACCGCTTTTCCCGCGAGCCGACCGGTTCTGTCATGTCGACCCTCAGTCCCAGCGTCGTGATTAGTGATGATGAACCAGGTTATGA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Succinate Dehydrogenase Complex Flavoprotein Subunit A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SDHA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130428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461-156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CCTCCGATTAAGGCAAATGCTGGAGAAGAGTCGGTTATGAATCTTGACAAGTTGAGATTTGCTGATGGAAGTGTAAGAACATCAGAGCTGCGCCTCAGCA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Period 1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PER1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01034125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706-805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CAGGATACCTTCTCGGTGGCTGTGTCCTTCCTGACAGGCCGGATTGTCTATATTTCGGAGCAGGCAGGTGTCTTGCTGCGTTGCAAACGGGATGTGTTT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Period 2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PER2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31678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5581-568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GTAAATAAGCTCTCAGAGTTTGTGCGATGATTTGTGAGCCTTGCCGGACAAGCGGTTTGTTCATGCGCAAACCAAACGTACCTTCACCCAGTGCAATATA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iod 3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PER3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23978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406-505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TTTCGTTTCTGTCTGGAAGGCTGGTGCACATTTCTGAACAGGCTGCTTGGATCCTGAATTCTAAGAAAGGTTTCCTCAAGAGCTTGCACTTCGTCGAC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Circadian Locomotor Output Cycles Kaput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21856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421-152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CACAGCGGAGGTCATCCTTCAGTAGTCAGTCCATAAACTCCCAGTCAGTTGGTTCATCATTAACACAGCCAGCGATGTCTCAAGCTGCAAATTTACCAAT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Aryl hydrocarbon receptor nuclear translocator-like protein 1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ARNTL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24362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301-40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AAATGACTGTCTAGGTGGAGGATTTTGGAAGAAGTTGACTGCCTGGAAGAAAGTTACAAAACATGAAAGTCGCTTTGAGGTGACCAGCAAGTACAGTG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Cryptochrome</w:t>
            </w:r>
            <w:proofErr w:type="spellEnd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 xml:space="preserve"> Circadian Regulator 1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CRY1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198750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681-78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TCAACAGGTGGCGATTTTTGCTTCAGTGTCTTGAGGACCTTGATGCCAATCTACGAAAGTTAAATTCTCGCCTGTTTGTGATCCGGGGACAGCCAGCT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Cryptochrome</w:t>
            </w:r>
            <w:proofErr w:type="spellEnd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 xml:space="preserve"> Circadian Regulator 2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CRY2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133405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393-1492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ATATCTATGAGCCCTGGAATGCTCCCGAGTCGGTTCAGAAGGCCGCTAATTGCATCATTGGCGTGGACTACCCACGGCCCATCGTTAACCACGCAGAGA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Melatonin receptor type 1A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MTNR1A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53676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237-1336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AATAATTTAATAAAGGTGGACTCTGTTTAAAAAAGCCAGTGGTGCCAGCAGGTTACGCTCGCTGGTTGGGGTCTTACTGCTTTCTCTTGTCTAGAAAT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Melatonin receptor type 1B (M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TNR1B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01100641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599-698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GCCTCATCTGGCTTCTCACTCTGGTGGCCTTGGTGCCCAATTTCTTTGTGGGGTCTCTAGAATATGACCCGCGAATCTATTCCTGCACCTTCATCCAGA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Acetylserotonin</w:t>
            </w:r>
            <w:proofErr w:type="spellEnd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 xml:space="preserve"> O-methyltransferase (</w:t>
            </w:r>
            <w:proofErr w:type="spellStart"/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ASMT</w:t>
            </w:r>
            <w:proofErr w:type="spellEnd"/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144759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405-1504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CCAAAACCTGTGACTTGGGATAGGAAGTGACATCATGGGTGGGAATTTATGACTTCTGGACAGTTACATTACAGCTGAGAGTCAGTGAGTTTTAGGCA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r necrosis factor alpha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TNF-alpha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12675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306-405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GGTGATCGGTCCCAACAAGGAGGAGAAGTTCCCAAATGGGCTCCCTCTCATCAGTTCCATGGCCCAGACCCTCACACTCAGATCATCTTCTCAAAACTC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Interleukin 10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12854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86-285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CAACATACTGCTGACAGATTCCTTACTGCAGGACTTTAAGGGTTACTTGGGTTGCCAAGCCTTGTCAGAAATGATCAAGTTTTACCTGGTAGAAGTGAT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Nitric Oxide Synthase 2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NOS2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12611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21-12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CGGGACACAGTGTCGCTGGTTTGAAACTTCTCAGCCACCTTGGTGAGGGGACTGGACTTTTAGAGACGCTTCTGAGGTTCCTCAGGCTTGGGTCTTGTT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Tryptophan hydroxylase 2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TPH2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173839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581-168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TGTCAGCACGAGCTCTTGGGGGCTTAGCAACAATGCAGTCAATGTTATCCAACATCAACAACTTTCTGTGTCATGGCTGGCTAGTAAGCATGCAATTC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Tryptophan hydroxylase 1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TPH1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01100634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2203-2302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GGAGAGCAGTTTGTATCAGATTGTAACTCTGTGAGGGCTGTAAGGATTGGAGCACGTGTGGTGTCAGCAGTGTAGCCTTGGCATAAGCAGTTGTATAAA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Claudin-1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CLDN1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31699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2741-284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AGCAAATGCAATGGCGGAAAGTGACAGTGTATGGATATTCTAAAAGCATAAAGCGTGCTCTTTGTGAAGTGATACTTTCAAAGTCTAATGGAAGCTGG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Occludin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OCLN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31329.2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91-190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TCTTGGGAGCCTTGACATCTTGTTCATCATAAAGATCAGGTGACCAGTGACATCAGCCATGTCTGTGAGGCCTTTTGAGAGTCCACCTCCTTACAGGCCG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Claudin-4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CLDN4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01012022.1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1167-1266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AGTGGATGTCCTGGTCATGTTAGCAAACATTCACTGCCCTTTCTCAGTGCCCTCGCTCTCTCGCCTCCACGTTACTCCCGCGCTACTCTTGCCGTTTCTC</w:t>
            </w:r>
          </w:p>
        </w:tc>
      </w:tr>
      <w:tr w:rsidR="00275F66" w:rsidRPr="00072B50" w:rsidTr="004664EA">
        <w:trPr>
          <w:trHeight w:val="300"/>
        </w:trPr>
        <w:tc>
          <w:tcPr>
            <w:tcW w:w="1287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B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lute Carrier Family 6 Member 4 (</w:t>
            </w:r>
            <w:r w:rsidRPr="00072B50">
              <w:rPr>
                <w:rFonts w:ascii="Times New Roman" w:hAnsi="Times New Roman" w:cs="Times New Roman"/>
                <w:i/>
                <w:sz w:val="20"/>
                <w:szCs w:val="20"/>
              </w:rPr>
              <w:t>SLC6A4</w:t>
            </w:r>
            <w:r w:rsidRPr="00072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3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NM_013034.3</w:t>
            </w:r>
          </w:p>
        </w:tc>
        <w:tc>
          <w:tcPr>
            <w:tcW w:w="508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587-686</w:t>
            </w:r>
          </w:p>
        </w:tc>
        <w:tc>
          <w:tcPr>
            <w:tcW w:w="2512" w:type="pct"/>
            <w:noWrap/>
            <w:hideMark/>
          </w:tcPr>
          <w:p w:rsidR="00275F66" w:rsidRPr="00072B50" w:rsidRDefault="00275F66" w:rsidP="00756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13D6">
              <w:t>CATTGGTTACGCCATCTGCATCATCGCCTTTTACATCGCCTCCTACTACAACACCATCATAGCCTGGGCGCTCTACTACCTCATCTCCTCCCTCACGGAC</w:t>
            </w:r>
          </w:p>
        </w:tc>
      </w:tr>
    </w:tbl>
    <w:p w:rsidR="00275F66" w:rsidRDefault="00275F66" w:rsidP="009D144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  <w:sectPr w:rsidR="00275F66" w:rsidSect="00F5533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75F66" w:rsidRPr="00CA58B3" w:rsidRDefault="00275F66" w:rsidP="00CA58B3">
      <w:pPr>
        <w:rPr>
          <w:rFonts w:ascii="Times New Roman" w:hAnsi="Times New Roman" w:cs="Times New Roman"/>
          <w:b/>
          <w:sz w:val="24"/>
          <w:szCs w:val="24"/>
        </w:rPr>
      </w:pPr>
      <w:r w:rsidRPr="00CA58B3">
        <w:rPr>
          <w:rFonts w:ascii="Times New Roman" w:hAnsi="Times New Roman" w:cs="Times New Roman"/>
          <w:b/>
          <w:sz w:val="24"/>
          <w:szCs w:val="24"/>
        </w:rPr>
        <w:lastRenderedPageBreak/>
        <w:t>S3.</w:t>
      </w:r>
      <w:r w:rsidR="008F6AA9" w:rsidRPr="008F6AA9">
        <w:rPr>
          <w:rFonts w:ascii="Times New Roman" w:hAnsi="Times New Roman" w:cs="Times New Roman"/>
          <w:sz w:val="24"/>
          <w:szCs w:val="24"/>
        </w:rPr>
        <w:t xml:space="preserve"> Body weight and food intake of rats</w:t>
      </w:r>
      <w:r w:rsidR="00212BA5">
        <w:rPr>
          <w:rFonts w:ascii="Times New Roman" w:hAnsi="Times New Roman" w:cs="Times New Roman"/>
          <w:sz w:val="24"/>
          <w:szCs w:val="24"/>
        </w:rPr>
        <w:t xml:space="preserve"> (n=8)</w:t>
      </w:r>
      <w:r w:rsidR="008F6AA9" w:rsidRPr="008F6AA9">
        <w:rPr>
          <w:rFonts w:ascii="Times New Roman" w:hAnsi="Times New Roman" w:cs="Times New Roman"/>
          <w:sz w:val="24"/>
          <w:szCs w:val="24"/>
        </w:rPr>
        <w:t xml:space="preserve"> fed experimental diets with and without aspirin treatment.</w:t>
      </w:r>
    </w:p>
    <w:tbl>
      <w:tblPr>
        <w:tblStyle w:val="TableGrid0"/>
        <w:tblW w:w="8080" w:type="dxa"/>
        <w:tblLook w:val="04A0"/>
      </w:tblPr>
      <w:tblGrid>
        <w:gridCol w:w="2694"/>
        <w:gridCol w:w="2976"/>
        <w:gridCol w:w="2410"/>
      </w:tblGrid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Treatment groups</w:t>
            </w:r>
          </w:p>
        </w:tc>
        <w:tc>
          <w:tcPr>
            <w:tcW w:w="2976" w:type="dxa"/>
            <w:noWrap/>
            <w:hideMark/>
          </w:tcPr>
          <w:p w:rsidR="00275F66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W</w:t>
            </w: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eight gain</w:t>
            </w:r>
          </w:p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(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/14 days</w:t>
            </w: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275F66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Food Intake</w:t>
            </w: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NZ"/>
              </w:rPr>
              <w:t>1</w:t>
            </w:r>
          </w:p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(g/day)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ol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.3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.1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ntrol + Aspirin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.4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.9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Gold </w:t>
            </w:r>
            <w:r w:rsidRPr="0092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F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.6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old K</w:t>
            </w:r>
            <w:r w:rsidRPr="0092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</w:t>
            </w: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+ Aspirin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.3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.5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een K</w:t>
            </w:r>
            <w:r w:rsidRPr="0092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.7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.1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een K</w:t>
            </w:r>
            <w:r w:rsidRPr="0092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</w:t>
            </w: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+ Aspirin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.5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.7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Ranitidine 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.1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nitidine + Aspirin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.5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.1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NZ"/>
              </w:rPr>
              <w:t>P</w:t>
            </w: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values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Diet group (3 </w:t>
            </w:r>
            <w:proofErr w:type="spellStart"/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f</w:t>
            </w:r>
            <w:proofErr w:type="spellEnd"/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965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15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Aspirin treatment (1 </w:t>
            </w:r>
            <w:proofErr w:type="spellStart"/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f</w:t>
            </w:r>
            <w:proofErr w:type="spellEnd"/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81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86</w:t>
            </w:r>
          </w:p>
        </w:tc>
      </w:tr>
      <w:tr w:rsidR="00275F66" w:rsidRPr="00821B84" w:rsidTr="00212BA5">
        <w:trPr>
          <w:trHeight w:val="300"/>
        </w:trPr>
        <w:tc>
          <w:tcPr>
            <w:tcW w:w="2694" w:type="dxa"/>
            <w:noWrap/>
            <w:hideMark/>
          </w:tcPr>
          <w:p w:rsidR="00275F66" w:rsidRPr="00156BFF" w:rsidRDefault="00275F66" w:rsidP="00DD47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Diet x Aspirin (3 </w:t>
            </w:r>
            <w:proofErr w:type="spellStart"/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f</w:t>
            </w:r>
            <w:proofErr w:type="spellEnd"/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976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935</w:t>
            </w:r>
          </w:p>
        </w:tc>
        <w:tc>
          <w:tcPr>
            <w:tcW w:w="2410" w:type="dxa"/>
            <w:noWrap/>
            <w:hideMark/>
          </w:tcPr>
          <w:p w:rsidR="00275F66" w:rsidRPr="00156BFF" w:rsidRDefault="00275F66" w:rsidP="005728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56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09</w:t>
            </w:r>
          </w:p>
        </w:tc>
      </w:tr>
    </w:tbl>
    <w:p w:rsidR="00275F66" w:rsidRPr="00927C8B" w:rsidRDefault="00275F66" w:rsidP="00863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B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7C8B">
        <w:rPr>
          <w:rFonts w:ascii="Times New Roman" w:hAnsi="Times New Roman" w:cs="Times New Roman"/>
          <w:sz w:val="24"/>
          <w:szCs w:val="24"/>
        </w:rPr>
        <w:t>Food intake per day during the experiment diet feeding period of 2 weeks</w:t>
      </w:r>
    </w:p>
    <w:p w:rsidR="00275F66" w:rsidRPr="00821B84" w:rsidRDefault="00275F66" w:rsidP="008631A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d</w:t>
      </w:r>
      <w:r w:rsidRPr="00927C8B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</w:t>
      </w:r>
      <w:r w:rsidRPr="00927C8B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- Degrees of freedom</w:t>
      </w:r>
    </w:p>
    <w:p w:rsidR="00275F66" w:rsidRPr="00CA58B3" w:rsidRDefault="00275F66" w:rsidP="00CA58B3">
      <w:pPr>
        <w:rPr>
          <w:rFonts w:ascii="Times New Roman" w:hAnsi="Times New Roman" w:cs="Times New Roman"/>
          <w:b/>
          <w:sz w:val="24"/>
          <w:szCs w:val="24"/>
          <w:lang w:eastAsia="en-NZ"/>
        </w:rPr>
      </w:pPr>
      <w:r>
        <w:rPr>
          <w:lang w:eastAsia="en-NZ"/>
        </w:rPr>
        <w:br w:type="page"/>
      </w:r>
      <w:r w:rsidRPr="00CA58B3">
        <w:rPr>
          <w:rFonts w:ascii="Times New Roman" w:hAnsi="Times New Roman" w:cs="Times New Roman"/>
          <w:b/>
          <w:sz w:val="24"/>
          <w:szCs w:val="24"/>
          <w:lang w:eastAsia="en-NZ"/>
        </w:rPr>
        <w:lastRenderedPageBreak/>
        <w:t>Supplementary figures</w:t>
      </w:r>
    </w:p>
    <w:p w:rsidR="00275F66" w:rsidRPr="00CA58B3" w:rsidRDefault="00275F66" w:rsidP="00CA58B3">
      <w:pPr>
        <w:rPr>
          <w:rFonts w:ascii="Times New Roman" w:hAnsi="Times New Roman" w:cs="Times New Roman"/>
          <w:sz w:val="24"/>
          <w:szCs w:val="24"/>
        </w:rPr>
      </w:pPr>
      <w:r w:rsidRPr="00CA58B3">
        <w:rPr>
          <w:rFonts w:ascii="Times New Roman" w:hAnsi="Times New Roman" w:cs="Times New Roman"/>
          <w:b/>
          <w:sz w:val="24"/>
          <w:szCs w:val="24"/>
        </w:rPr>
        <w:t>F1.</w:t>
      </w:r>
      <w:r w:rsidRPr="00CA58B3">
        <w:rPr>
          <w:rFonts w:ascii="Times New Roman" w:hAnsi="Times New Roman" w:cs="Times New Roman"/>
          <w:sz w:val="24"/>
          <w:szCs w:val="24"/>
        </w:rPr>
        <w:t xml:space="preserve"> Inflammatory cell counts in stomach tissues shown as a mean count (n=8 rats, n=7 x 40 objective images per rat shown as a total count per image (exam</w:t>
      </w:r>
      <w:r w:rsidR="00C62335">
        <w:rPr>
          <w:rFonts w:ascii="Times New Roman" w:hAnsi="Times New Roman" w:cs="Times New Roman"/>
          <w:sz w:val="24"/>
          <w:szCs w:val="24"/>
        </w:rPr>
        <w:t>ple images are shown in Figure 1</w:t>
      </w:r>
      <w:r w:rsidRPr="00CA58B3">
        <w:rPr>
          <w:rFonts w:ascii="Times New Roman" w:hAnsi="Times New Roman" w:cs="Times New Roman"/>
          <w:sz w:val="24"/>
          <w:szCs w:val="24"/>
        </w:rPr>
        <w:t>). No significant differences were observed.</w:t>
      </w:r>
    </w:p>
    <w:p w:rsidR="00275F66" w:rsidRPr="00AE2C66" w:rsidRDefault="00275F66" w:rsidP="00572877">
      <w:bookmarkStart w:id="0" w:name="_GoBack"/>
      <w:bookmarkEnd w:id="0"/>
    </w:p>
    <w:p w:rsidR="00275F66" w:rsidRPr="00927C8B" w:rsidRDefault="00275F66" w:rsidP="00AF4E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BF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544065" cy="4069492"/>
            <wp:effectExtent l="0" t="0" r="0" b="762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927C8B">
        <w:rPr>
          <w:rFonts w:ascii="Times New Roman" w:hAnsi="Times New Roman" w:cs="Times New Roman"/>
          <w:sz w:val="24"/>
          <w:szCs w:val="24"/>
        </w:rPr>
        <w:br w:type="page"/>
      </w:r>
    </w:p>
    <w:p w:rsidR="00275F66" w:rsidRPr="00CA58B3" w:rsidRDefault="00DF64F7" w:rsidP="00CA58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en-NZ"/>
        </w:rPr>
        <w:lastRenderedPageBreak/>
        <w:t>F2</w:t>
      </w:r>
      <w:r w:rsidR="00275F66" w:rsidRPr="00CA58B3">
        <w:rPr>
          <w:rFonts w:ascii="Times New Roman" w:hAnsi="Times New Roman" w:cs="Times New Roman"/>
          <w:b/>
          <w:sz w:val="24"/>
          <w:szCs w:val="24"/>
          <w:lang w:eastAsia="en-NZ"/>
        </w:rPr>
        <w:t>.</w:t>
      </w:r>
      <w:r w:rsidR="00275F66" w:rsidRPr="00CA58B3">
        <w:rPr>
          <w:rFonts w:ascii="Times New Roman" w:hAnsi="Times New Roman" w:cs="Times New Roman"/>
          <w:sz w:val="24"/>
          <w:szCs w:val="24"/>
          <w:lang w:eastAsia="en-NZ"/>
        </w:rPr>
        <w:t xml:space="preserve"> Additional s</w:t>
      </w:r>
      <w:r w:rsidR="00275F66" w:rsidRPr="00CA58B3">
        <w:rPr>
          <w:rFonts w:ascii="Times New Roman" w:hAnsi="Times New Roman" w:cs="Times New Roman"/>
          <w:sz w:val="24"/>
          <w:szCs w:val="24"/>
        </w:rPr>
        <w:t>tomach (a) and duodenal (b)</w:t>
      </w:r>
      <w:r w:rsidR="00E7265F">
        <w:rPr>
          <w:rFonts w:ascii="Times New Roman" w:hAnsi="Times New Roman" w:cs="Times New Roman"/>
          <w:sz w:val="24"/>
          <w:szCs w:val="24"/>
        </w:rPr>
        <w:t xml:space="preserve"> gene expression counts normaliz</w:t>
      </w:r>
      <w:r w:rsidR="00275F66" w:rsidRPr="00CA58B3">
        <w:rPr>
          <w:rFonts w:ascii="Times New Roman" w:hAnsi="Times New Roman" w:cs="Times New Roman"/>
          <w:sz w:val="24"/>
          <w:szCs w:val="24"/>
        </w:rPr>
        <w:t>ed to reference genes (n=8) from rats fed a control diet, 20 % gold KF diet, 20 % green KF diet or a control diet with a positive control drug (Ranitidine) given 1 hour prior to aspirin (aspirin +) or water control (aspirin -) treatment.</w:t>
      </w:r>
    </w:p>
    <w:p w:rsidR="00275F66" w:rsidRPr="00156BFF" w:rsidRDefault="00275F66" w:rsidP="004664E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362069" cy="5346357"/>
            <wp:effectExtent l="0" t="0" r="635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873" cy="5369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425817" cy="2052955"/>
            <wp:effectExtent l="0" t="0" r="0" b="444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2446" cy="210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3DD2" w:rsidRDefault="00EB3DD2"/>
    <w:sectPr w:rsidR="00EB3DD2" w:rsidSect="0082016A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0673" w:rsidRDefault="00F4341C">
      <w:pPr>
        <w:spacing w:after="0" w:line="240" w:lineRule="auto"/>
      </w:pPr>
      <w:r>
        <w:separator/>
      </w:r>
    </w:p>
  </w:endnote>
  <w:endnote w:type="continuationSeparator" w:id="0">
    <w:p w:rsidR="00950673" w:rsidRDefault="00F43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85118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55C4" w:rsidRDefault="008F6AA9">
        <w:pPr>
          <w:pStyle w:val="Footer"/>
        </w:pPr>
        <w:r>
          <w:fldChar w:fldCharType="begin"/>
        </w:r>
        <w:r w:rsidR="00275F66">
          <w:instrText xml:space="preserve"> PAGE   \* MERGEFORMAT </w:instrText>
        </w:r>
        <w:r>
          <w:fldChar w:fldCharType="separate"/>
        </w:r>
        <w:r w:rsidR="00381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55C4" w:rsidRDefault="00381A2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24829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55C4" w:rsidRDefault="008F6AA9">
        <w:pPr>
          <w:pStyle w:val="Footer"/>
        </w:pPr>
        <w:r>
          <w:fldChar w:fldCharType="begin"/>
        </w:r>
        <w:r w:rsidR="00275F66">
          <w:instrText xml:space="preserve"> PAGE   \* MERGEFORMAT </w:instrText>
        </w:r>
        <w:r>
          <w:fldChar w:fldCharType="separate"/>
        </w:r>
        <w:r w:rsidR="00381A2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255C4" w:rsidRDefault="00381A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0673" w:rsidRDefault="00F4341C">
      <w:pPr>
        <w:spacing w:after="0" w:line="240" w:lineRule="auto"/>
      </w:pPr>
      <w:r>
        <w:separator/>
      </w:r>
    </w:p>
  </w:footnote>
  <w:footnote w:type="continuationSeparator" w:id="0">
    <w:p w:rsidR="00950673" w:rsidRDefault="00F43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B74233"/>
    <w:multiLevelType w:val="hybridMultilevel"/>
    <w:tmpl w:val="ABF6AEE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244D89"/>
    <w:multiLevelType w:val="hybridMultilevel"/>
    <w:tmpl w:val="6A20EF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758CA"/>
    <w:multiLevelType w:val="hybridMultilevel"/>
    <w:tmpl w:val="1BD05F28"/>
    <w:lvl w:ilvl="0" w:tplc="1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704D01BE"/>
    <w:multiLevelType w:val="hybridMultilevel"/>
    <w:tmpl w:val="FFD2D7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rry Bentley-Hewitt">
    <w15:presenceInfo w15:providerId="AD" w15:userId="S-1-5-21-4203918484-111196964-97655331-745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5F66"/>
    <w:rsid w:val="00212BA5"/>
    <w:rsid w:val="00235884"/>
    <w:rsid w:val="00275F66"/>
    <w:rsid w:val="00381A29"/>
    <w:rsid w:val="005A5DF3"/>
    <w:rsid w:val="008F6AA9"/>
    <w:rsid w:val="00950673"/>
    <w:rsid w:val="00BB45DB"/>
    <w:rsid w:val="00C62335"/>
    <w:rsid w:val="00DF3D42"/>
    <w:rsid w:val="00DF64F7"/>
    <w:rsid w:val="00E7265F"/>
    <w:rsid w:val="00EB3DD2"/>
    <w:rsid w:val="00F43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F66"/>
  </w:style>
  <w:style w:type="paragraph" w:styleId="Heading1">
    <w:name w:val="heading 1"/>
    <w:basedOn w:val="Normal"/>
    <w:next w:val="Normal"/>
    <w:link w:val="Heading1Char"/>
    <w:uiPriority w:val="9"/>
    <w:qFormat/>
    <w:rsid w:val="00275F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F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F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F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5F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5F6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">
    <w:name w:val="TableGrid"/>
    <w:rsid w:val="00275F66"/>
    <w:pPr>
      <w:spacing w:after="0" w:line="240" w:lineRule="auto"/>
    </w:pPr>
    <w:rPr>
      <w:rFonts w:eastAsiaTheme="minorEastAsia"/>
      <w:lang w:eastAsia="en-N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275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75F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F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5F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5F66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5F66"/>
  </w:style>
  <w:style w:type="paragraph" w:styleId="Header">
    <w:name w:val="header"/>
    <w:basedOn w:val="Normal"/>
    <w:link w:val="HeaderChar"/>
    <w:uiPriority w:val="99"/>
    <w:unhideWhenUsed/>
    <w:rsid w:val="00275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F66"/>
  </w:style>
  <w:style w:type="paragraph" w:styleId="Footer">
    <w:name w:val="footer"/>
    <w:basedOn w:val="Normal"/>
    <w:link w:val="FooterChar"/>
    <w:uiPriority w:val="99"/>
    <w:unhideWhenUsed/>
    <w:rsid w:val="00275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F66"/>
  </w:style>
  <w:style w:type="paragraph" w:styleId="BalloonText">
    <w:name w:val="Balloon Text"/>
    <w:basedOn w:val="Normal"/>
    <w:link w:val="BalloonTextChar"/>
    <w:uiPriority w:val="99"/>
    <w:semiHidden/>
    <w:unhideWhenUsed/>
    <w:rsid w:val="00275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5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F6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5F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5F6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75F66"/>
    <w:pPr>
      <w:ind w:left="720"/>
      <w:contextualSpacing/>
    </w:pPr>
  </w:style>
  <w:style w:type="paragraph" w:styleId="Revision">
    <w:name w:val="Revision"/>
    <w:hidden/>
    <w:uiPriority w:val="99"/>
    <w:semiHidden/>
    <w:rsid w:val="00275F6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style val="1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256496062992126"/>
          <c:y val="0.1940021214162389"/>
          <c:w val="0.80965726159230111"/>
          <c:h val="0.69087372927941537"/>
        </c:manualLayout>
      </c:layout>
      <c:barChart>
        <c:barDir val="col"/>
        <c:grouping val="clustered"/>
        <c:ser>
          <c:idx val="0"/>
          <c:order val="0"/>
          <c:tx>
            <c:strRef>
              <c:f>Sheet1!$J$7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Sheet1!$K$19:$L$19</c:f>
                <c:numCache>
                  <c:formatCode>General</c:formatCode>
                  <c:ptCount val="2"/>
                  <c:pt idx="0">
                    <c:v>10.380269746013349</c:v>
                  </c:pt>
                  <c:pt idx="1">
                    <c:v>11.075498483890767</c:v>
                  </c:pt>
                </c:numCache>
              </c:numRef>
            </c:plus>
            <c:minus>
              <c:numRef>
                <c:f>Sheet1!$K$19:$L$19</c:f>
                <c:numCache>
                  <c:formatCode>General</c:formatCode>
                  <c:ptCount val="2"/>
                  <c:pt idx="0">
                    <c:v>10.380269746013349</c:v>
                  </c:pt>
                  <c:pt idx="1">
                    <c:v>11.0754984838907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:$L$6</c:f>
              <c:strCache>
                <c:ptCount val="2"/>
                <c:pt idx="0">
                  <c:v>Aspirin (-)</c:v>
                </c:pt>
                <c:pt idx="1">
                  <c:v>Aspirin (+)</c:v>
                </c:pt>
              </c:strCache>
            </c:strRef>
          </c:cat>
          <c:val>
            <c:numRef>
              <c:f>Sheet1!$K$7:$L$7</c:f>
              <c:numCache>
                <c:formatCode>General</c:formatCode>
                <c:ptCount val="2"/>
                <c:pt idx="0">
                  <c:v>49.25</c:v>
                </c:pt>
                <c:pt idx="1">
                  <c:v>52.5</c:v>
                </c:pt>
              </c:numCache>
            </c:numRef>
          </c:val>
        </c:ser>
        <c:ser>
          <c:idx val="1"/>
          <c:order val="1"/>
          <c:tx>
            <c:strRef>
              <c:f>Sheet1!$J$8</c:f>
              <c:strCache>
                <c:ptCount val="1"/>
                <c:pt idx="0">
                  <c:v>Gold kiwifrui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Sheet1!$K$20:$L$20</c:f>
                <c:numCache>
                  <c:formatCode>General</c:formatCode>
                  <c:ptCount val="2"/>
                  <c:pt idx="0">
                    <c:v>9.9027638638340338</c:v>
                  </c:pt>
                  <c:pt idx="1">
                    <c:v>14.532394028186694</c:v>
                  </c:pt>
                </c:numCache>
              </c:numRef>
            </c:plus>
            <c:minus>
              <c:numRef>
                <c:f>Sheet1!$K$20:$L$20</c:f>
                <c:numCache>
                  <c:formatCode>General</c:formatCode>
                  <c:ptCount val="2"/>
                  <c:pt idx="0">
                    <c:v>9.9027638638340338</c:v>
                  </c:pt>
                  <c:pt idx="1">
                    <c:v>14.5323940281866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:$L$6</c:f>
              <c:strCache>
                <c:ptCount val="2"/>
                <c:pt idx="0">
                  <c:v>Aspirin (-)</c:v>
                </c:pt>
                <c:pt idx="1">
                  <c:v>Aspirin (+)</c:v>
                </c:pt>
              </c:strCache>
            </c:strRef>
          </c:cat>
          <c:val>
            <c:numRef>
              <c:f>Sheet1!$K$8:$L$8</c:f>
              <c:numCache>
                <c:formatCode>General</c:formatCode>
                <c:ptCount val="2"/>
                <c:pt idx="0">
                  <c:v>68.437500000000014</c:v>
                </c:pt>
                <c:pt idx="1">
                  <c:v>76</c:v>
                </c:pt>
              </c:numCache>
            </c:numRef>
          </c:val>
        </c:ser>
        <c:ser>
          <c:idx val="2"/>
          <c:order val="2"/>
          <c:tx>
            <c:strRef>
              <c:f>Sheet1!$J$9</c:f>
              <c:strCache>
                <c:ptCount val="1"/>
                <c:pt idx="0">
                  <c:v>Green kiwifru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Sheet1!$K$21:$L$21</c:f>
                <c:numCache>
                  <c:formatCode>General</c:formatCode>
                  <c:ptCount val="2"/>
                  <c:pt idx="0">
                    <c:v>10.359605618527603</c:v>
                  </c:pt>
                  <c:pt idx="1">
                    <c:v>17.971869553223872</c:v>
                  </c:pt>
                </c:numCache>
              </c:numRef>
            </c:plus>
            <c:minus>
              <c:numRef>
                <c:f>Sheet1!$K$21:$L$21</c:f>
                <c:numCache>
                  <c:formatCode>General</c:formatCode>
                  <c:ptCount val="2"/>
                  <c:pt idx="0">
                    <c:v>10.359605618527603</c:v>
                  </c:pt>
                  <c:pt idx="1">
                    <c:v>17.9718695532238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:$L$6</c:f>
              <c:strCache>
                <c:ptCount val="2"/>
                <c:pt idx="0">
                  <c:v>Aspirin (-)</c:v>
                </c:pt>
                <c:pt idx="1">
                  <c:v>Aspirin (+)</c:v>
                </c:pt>
              </c:strCache>
            </c:strRef>
          </c:cat>
          <c:val>
            <c:numRef>
              <c:f>Sheet1!$K$9:$L$9</c:f>
              <c:numCache>
                <c:formatCode>General</c:formatCode>
                <c:ptCount val="2"/>
                <c:pt idx="0">
                  <c:v>56.25</c:v>
                </c:pt>
                <c:pt idx="1">
                  <c:v>70.75</c:v>
                </c:pt>
              </c:numCache>
            </c:numRef>
          </c:val>
        </c:ser>
        <c:ser>
          <c:idx val="3"/>
          <c:order val="3"/>
          <c:tx>
            <c:strRef>
              <c:f>Sheet1!$J$10</c:f>
              <c:strCache>
                <c:ptCount val="1"/>
                <c:pt idx="0">
                  <c:v>Positive control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Sheet1!$K$22:$L$22</c:f>
                <c:numCache>
                  <c:formatCode>General</c:formatCode>
                  <c:ptCount val="2"/>
                  <c:pt idx="0">
                    <c:v>12.253157999160095</c:v>
                  </c:pt>
                  <c:pt idx="1">
                    <c:v>13.205225336603545</c:v>
                  </c:pt>
                </c:numCache>
              </c:numRef>
            </c:plus>
            <c:minus>
              <c:numRef>
                <c:f>Sheet1!$K$22:$L$22</c:f>
                <c:numCache>
                  <c:formatCode>General</c:formatCode>
                  <c:ptCount val="2"/>
                  <c:pt idx="0">
                    <c:v>12.253157999160095</c:v>
                  </c:pt>
                  <c:pt idx="1">
                    <c:v>13.2052253366035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6:$L$6</c:f>
              <c:strCache>
                <c:ptCount val="2"/>
                <c:pt idx="0">
                  <c:v>Aspirin (-)</c:v>
                </c:pt>
                <c:pt idx="1">
                  <c:v>Aspirin (+)</c:v>
                </c:pt>
              </c:strCache>
            </c:strRef>
          </c:cat>
          <c:val>
            <c:numRef>
              <c:f>Sheet1!$K$10:$L$10</c:f>
              <c:numCache>
                <c:formatCode>General</c:formatCode>
                <c:ptCount val="2"/>
                <c:pt idx="0">
                  <c:v>75.374999999999986</c:v>
                </c:pt>
                <c:pt idx="1">
                  <c:v>51.625000000000007</c:v>
                </c:pt>
              </c:numCache>
            </c:numRef>
          </c:val>
        </c:ser>
        <c:dLbls/>
        <c:gapWidth val="219"/>
        <c:overlap val="-27"/>
        <c:axId val="165743232"/>
        <c:axId val="165781888"/>
      </c:barChart>
      <c:catAx>
        <c:axId val="16574323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781888"/>
        <c:crosses val="autoZero"/>
        <c:auto val="1"/>
        <c:lblAlgn val="ctr"/>
        <c:lblOffset val="100"/>
      </c:catAx>
      <c:valAx>
        <c:axId val="16578188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Inflammatory cells per</a:t>
                </a:r>
                <a:r>
                  <a:rPr lang="en-NZ" baseline="0"/>
                  <a:t> image</a:t>
                </a:r>
                <a:r>
                  <a:rPr lang="en-NZ"/>
                  <a:t> (count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7432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444444444444446E-2"/>
          <c:y val="3.046787293181278E-2"/>
          <c:w val="0.9"/>
          <c:h val="8.0643238179298402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024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Bentley-Hewitt</dc:creator>
  <cp:keywords/>
  <dc:description/>
  <cp:lastModifiedBy>0010381</cp:lastModifiedBy>
  <cp:revision>11</cp:revision>
  <dcterms:created xsi:type="dcterms:W3CDTF">2020-04-02T01:26:00Z</dcterms:created>
  <dcterms:modified xsi:type="dcterms:W3CDTF">2020-07-24T01:50:00Z</dcterms:modified>
</cp:coreProperties>
</file>